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58D" w:rsidRDefault="0010735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4F3B8B" wp14:editId="6DAC0D86">
                <wp:simplePos x="0" y="0"/>
                <wp:positionH relativeFrom="column">
                  <wp:posOffset>0</wp:posOffset>
                </wp:positionH>
                <wp:positionV relativeFrom="paragraph">
                  <wp:posOffset>4699635</wp:posOffset>
                </wp:positionV>
                <wp:extent cx="5747893" cy="400110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789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0735B" w:rsidRDefault="0010735B" w:rsidP="0010735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uppl. Table 1. 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ublications that highlight miRNA and transcription factor predicted or verified interactions but none within a metabolic disease-related conditions</w:t>
                            </w:r>
                            <w:r>
                              <w:rPr>
                                <w:rFonts w:ascii="Calibri" w:eastAsia="+mn-ea" w:hAnsi="Calibri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4F3B8B" id="Rectangle 2" o:spid="_x0000_s1026" style="position:absolute;margin-left:0;margin-top:370.05pt;width:452.6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" filled="f" stroked="f">
                <v:textbox style="mso-fit-shape-to-text:t">
                  <w:txbxContent>
                    <w:p w:rsidR="0010735B" w:rsidRDefault="0010735B" w:rsidP="0010735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Suppl. Table 1. 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</w:rPr>
                        <w:t>Publications that highlight miRNA and transcription factor predicted or verified interactions but none within a metabolic disease-related conditions</w:t>
                      </w:r>
                      <w:r>
                        <w:rPr>
                          <w:rFonts w:ascii="Calibri" w:eastAsia="+mn-ea" w:hAnsi="Calibri" w:cs="Arial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0C0CC8B" wp14:editId="34C486BE">
            <wp:simplePos x="0" y="0"/>
            <wp:positionH relativeFrom="column">
              <wp:posOffset>70485</wp:posOffset>
            </wp:positionH>
            <wp:positionV relativeFrom="paragraph">
              <wp:posOffset>0</wp:posOffset>
            </wp:positionV>
            <wp:extent cx="5676900" cy="4699869"/>
            <wp:effectExtent l="0" t="0" r="0" b="5715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6998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57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35B"/>
    <w:rsid w:val="0010735B"/>
    <w:rsid w:val="0065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8F3AB-9C28-461B-AEB3-08850D84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7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RC</dc:creator>
  <cp:keywords/>
  <dc:description/>
  <cp:lastModifiedBy>CVRC</cp:lastModifiedBy>
  <cp:revision>1</cp:revision>
  <dcterms:created xsi:type="dcterms:W3CDTF">2018-02-20T21:42:00Z</dcterms:created>
  <dcterms:modified xsi:type="dcterms:W3CDTF">2018-02-20T21:42:00Z</dcterms:modified>
</cp:coreProperties>
</file>